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51F6A" w14:textId="77777777" w:rsidR="004642D8" w:rsidRPr="005E09EC" w:rsidRDefault="004642D8" w:rsidP="000533C4">
      <w:pPr>
        <w:rPr>
          <w:rFonts w:eastAsiaTheme="minorEastAsia"/>
          <w:szCs w:val="21"/>
        </w:rPr>
      </w:pPr>
      <w:bookmarkStart w:id="0" w:name="_Hlk193465209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133"/>
        <w:gridCol w:w="1137"/>
        <w:gridCol w:w="2409"/>
        <w:gridCol w:w="850"/>
        <w:gridCol w:w="283"/>
        <w:gridCol w:w="2550"/>
        <w:gridCol w:w="850"/>
        <w:gridCol w:w="219"/>
        <w:gridCol w:w="2621"/>
        <w:gridCol w:w="795"/>
      </w:tblGrid>
      <w:tr w:rsidR="004642D8" w:rsidRPr="00B74433" w14:paraId="53198F92" w14:textId="77777777" w:rsidTr="004642D8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487768" w14:textId="65C58804" w:rsidR="004642D8" w:rsidRPr="00B74433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Table S</w:t>
            </w:r>
            <w:r w:rsidR="00CF32D6" w:rsidRPr="00B74433">
              <w:rPr>
                <w:rFonts w:eastAsia="ＭＳ Ｐゴシック"/>
                <w:color w:val="000000"/>
                <w:kern w:val="0"/>
                <w:szCs w:val="21"/>
              </w:rPr>
              <w:t>2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. Association between serum ergothioneine level</w:t>
            </w:r>
            <w:r w:rsidR="007E01DA" w:rsidRPr="00B74433">
              <w:rPr>
                <w:rFonts w:eastAsia="ＭＳ Ｐゴシック"/>
                <w:color w:val="000000"/>
                <w:kern w:val="0"/>
                <w:szCs w:val="21"/>
              </w:rPr>
              <w:t>s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and risk of </w:t>
            </w:r>
            <w:r w:rsidR="00103BC6" w:rsidRPr="00B74433">
              <w:rPr>
                <w:rFonts w:eastAsia="ＭＳ Ｐゴシック"/>
                <w:color w:val="000000"/>
                <w:kern w:val="0"/>
                <w:szCs w:val="21"/>
              </w:rPr>
              <w:t>all-cause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death, 201</w:t>
            </w:r>
            <w:r w:rsidR="00D839A1" w:rsidRPr="00B74433">
              <w:rPr>
                <w:rFonts w:eastAsia="ＭＳ 明朝"/>
                <w:color w:val="000000"/>
                <w:kern w:val="0"/>
                <w:szCs w:val="21"/>
              </w:rPr>
              <w:t>2–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2023</w:t>
            </w:r>
          </w:p>
        </w:tc>
      </w:tr>
      <w:tr w:rsidR="004642D8" w:rsidRPr="00B74433" w14:paraId="644C34EC" w14:textId="77777777" w:rsidTr="00A74592">
        <w:trPr>
          <w:trHeight w:val="270"/>
        </w:trPr>
        <w:tc>
          <w:tcPr>
            <w:tcW w:w="8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A5B61F" w14:textId="77777777" w:rsidR="004642D8" w:rsidRPr="00B74433" w:rsidRDefault="004642D8" w:rsidP="000974BA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Serum ergothioneine levels (</w:t>
            </w:r>
            <w:proofErr w:type="spellStart"/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μmol</w:t>
            </w:r>
            <w:proofErr w:type="spellEnd"/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48942F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Persons at risk, n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69AF81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Events, n</w:t>
            </w:r>
          </w:p>
        </w:tc>
        <w:tc>
          <w:tcPr>
            <w:tcW w:w="3434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EDF5F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Hazard ratio (95% confidence interval)</w:t>
            </w:r>
          </w:p>
        </w:tc>
      </w:tr>
      <w:tr w:rsidR="00141FB6" w:rsidRPr="00B74433" w14:paraId="3BA35931" w14:textId="77777777" w:rsidTr="00A74592">
        <w:trPr>
          <w:trHeight w:val="473"/>
        </w:trPr>
        <w:tc>
          <w:tcPr>
            <w:tcW w:w="8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733D9" w14:textId="77777777" w:rsidR="00141FB6" w:rsidRPr="00B74433" w:rsidRDefault="00141FB6" w:rsidP="00141FB6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CFE2B" w14:textId="77777777" w:rsidR="00141FB6" w:rsidRPr="00B74433" w:rsidRDefault="00141FB6" w:rsidP="00141FB6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FBEDF" w14:textId="77777777" w:rsidR="00141FB6" w:rsidRPr="00B74433" w:rsidRDefault="00141FB6" w:rsidP="00141FB6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910077" w14:textId="77777777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Model 1</w:t>
            </w:r>
          </w:p>
          <w:p w14:paraId="736A1F3D" w14:textId="798BB6D5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(Age- and sex-adjusted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D6A22" w14:textId="7FF1F20D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D87AC" w14:textId="7FDFD37B" w:rsidR="00141FB6" w:rsidRPr="00B74433" w:rsidRDefault="00141FB6" w:rsidP="00141FB6">
            <w:pPr>
              <w:widowControl/>
              <w:jc w:val="left"/>
              <w:rPr>
                <w:rFonts w:eastAsia="游明朝"/>
                <w:color w:val="000000"/>
                <w:kern w:val="0"/>
                <w:szCs w:val="21"/>
              </w:rPr>
            </w:pPr>
            <w:r w:rsidRPr="00B74433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FD1E5F" w14:textId="77777777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Model 2</w:t>
            </w:r>
          </w:p>
          <w:p w14:paraId="0BEAABDA" w14:textId="2561BA28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(Multivariable-adjusted</w:t>
            </w:r>
            <w:r w:rsidR="00B74433" w:rsidRPr="00B74433">
              <w:rPr>
                <w:rFonts w:eastAsia="ＭＳ Ｐゴシック" w:hint="eastAsia"/>
                <w:color w:val="000000"/>
                <w:kern w:val="0"/>
                <w:szCs w:val="21"/>
                <w:vertAlign w:val="superscript"/>
              </w:rPr>
              <w:t>†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F7FEB" w14:textId="3C368471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6B3D46" w14:textId="1283C0CA" w:rsidR="00141FB6" w:rsidRPr="00B74433" w:rsidRDefault="00141FB6" w:rsidP="00141FB6">
            <w:pPr>
              <w:widowControl/>
              <w:jc w:val="left"/>
              <w:rPr>
                <w:rFonts w:eastAsia="游明朝"/>
                <w:color w:val="000000"/>
                <w:kern w:val="0"/>
                <w:szCs w:val="21"/>
              </w:rPr>
            </w:pPr>
            <w:r w:rsidRPr="00B74433">
              <w:rPr>
                <w:rFonts w:eastAsia="游明朝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14A5E" w14:textId="77777777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Model 3</w:t>
            </w:r>
          </w:p>
          <w:p w14:paraId="181A9DA5" w14:textId="312F594A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(Multivariable-adjusted</w:t>
            </w:r>
            <w:r w:rsidR="00B74433" w:rsidRPr="00B74433">
              <w:rPr>
                <w:rFonts w:eastAsia="ＭＳ Ｐゴシック" w:hint="eastAsia"/>
                <w:color w:val="000000"/>
                <w:kern w:val="0"/>
                <w:szCs w:val="21"/>
                <w:vertAlign w:val="superscript"/>
              </w:rPr>
              <w:t>‡</w:t>
            </w: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E760B" w14:textId="29BE5699" w:rsidR="00141FB6" w:rsidRPr="00B74433" w:rsidRDefault="00141FB6" w:rsidP="00141FB6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p for trend</w:t>
            </w:r>
          </w:p>
        </w:tc>
      </w:tr>
      <w:tr w:rsidR="00141FB6" w:rsidRPr="00B74433" w14:paraId="1B57BAB4" w14:textId="77777777" w:rsidTr="00A74592">
        <w:trPr>
          <w:trHeight w:val="338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D436" w14:textId="21A98410" w:rsidR="004642D8" w:rsidRPr="00B74433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Q1</w:t>
            </w:r>
            <w:r w:rsidR="008D2EE4"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(&lt;0.4</w:t>
            </w:r>
            <w:r w:rsidR="002A2B93" w:rsidRPr="00B74433">
              <w:rPr>
                <w:rFonts w:eastAsia="ＭＳ Ｐゴシック"/>
                <w:color w:val="000000"/>
                <w:kern w:val="0"/>
                <w:szCs w:val="21"/>
              </w:rPr>
              <w:t>10</w:t>
            </w:r>
            <w:r w:rsidR="008D2EE4" w:rsidRPr="00B74433">
              <w:rPr>
                <w:rFonts w:eastAsia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DB88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C7ED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8892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08BB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B08B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B0B2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5B3B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B39D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44F5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4A51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141FB6" w:rsidRPr="00B74433" w14:paraId="52FFC327" w14:textId="77777777" w:rsidTr="00A74592">
        <w:trPr>
          <w:trHeight w:val="338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447D" w14:textId="34899F2B" w:rsidR="004642D8" w:rsidRPr="00B74433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Q2</w:t>
            </w:r>
            <w:r w:rsidR="008D2EE4"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</w:t>
            </w:r>
            <w:r w:rsidR="008D2EE4" w:rsidRPr="00B74433">
              <w:rPr>
                <w:rFonts w:eastAsia="Meiryo UI"/>
                <w:szCs w:val="21"/>
              </w:rPr>
              <w:t>(0.4</w:t>
            </w:r>
            <w:r w:rsidR="002A2B93" w:rsidRPr="00B74433">
              <w:rPr>
                <w:rFonts w:eastAsia="Meiryo UI"/>
                <w:szCs w:val="21"/>
              </w:rPr>
              <w:t>10</w:t>
            </w:r>
            <w:r w:rsidR="008D2EE4" w:rsidRPr="00B74433">
              <w:rPr>
                <w:rFonts w:eastAsia="Meiryo UI"/>
                <w:szCs w:val="21"/>
              </w:rPr>
              <w:t>–0.69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329F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D4FA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6525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76 (0.58–0.9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0CB1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AA62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4167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85 (0.65–1.1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D10E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C840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01A3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85 (0.63–1.1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A182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141FB6" w:rsidRPr="00B74433" w14:paraId="4F46D323" w14:textId="77777777" w:rsidTr="00A74592">
        <w:trPr>
          <w:trHeight w:val="338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A196" w14:textId="6AFF303E" w:rsidR="004642D8" w:rsidRPr="00B74433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Q3</w:t>
            </w:r>
            <w:r w:rsidR="008D2EE4"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</w:t>
            </w:r>
            <w:r w:rsidR="008D2EE4" w:rsidRPr="00B74433">
              <w:rPr>
                <w:rFonts w:eastAsia="Meiryo UI"/>
                <w:szCs w:val="21"/>
              </w:rPr>
              <w:t>(0.693–1.22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B8FB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4595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3B26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78 (0.60–1.0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E85C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FD2C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3C1B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87 (0.66–1.1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975A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0C60" w14:textId="77777777" w:rsidR="004642D8" w:rsidRPr="00B74433" w:rsidRDefault="004642D8" w:rsidP="004642D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7D98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83 (0.61–1.1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E4F8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</w:tr>
      <w:tr w:rsidR="00141FB6" w:rsidRPr="00B74433" w14:paraId="5B9916AE" w14:textId="77777777" w:rsidTr="00A74592">
        <w:trPr>
          <w:trHeight w:val="345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C5C5" w14:textId="366002DF" w:rsidR="004642D8" w:rsidRPr="00B74433" w:rsidRDefault="004642D8" w:rsidP="004642D8">
            <w:pPr>
              <w:widowControl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Q4</w:t>
            </w:r>
            <w:r w:rsidR="008D2EE4" w:rsidRPr="00B74433">
              <w:rPr>
                <w:rFonts w:eastAsia="ＭＳ Ｐゴシック"/>
                <w:color w:val="000000"/>
                <w:kern w:val="0"/>
                <w:szCs w:val="21"/>
              </w:rPr>
              <w:t xml:space="preserve"> </w:t>
            </w:r>
            <w:r w:rsidR="008D2EE4" w:rsidRPr="00B74433">
              <w:rPr>
                <w:rFonts w:eastAsia="Meiryo UI"/>
                <w:szCs w:val="21"/>
              </w:rPr>
              <w:t>(&gt;1.22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61187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1E5E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CA14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77 (0.58–1.0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1126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94E7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414D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80 (0.60–1.0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0994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4E1A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2565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78 (0.57–1.0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6764" w14:textId="77777777" w:rsidR="004642D8" w:rsidRPr="00B74433" w:rsidRDefault="004642D8" w:rsidP="004642D8">
            <w:pPr>
              <w:widowControl/>
              <w:jc w:val="center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ＭＳ Ｐゴシック"/>
                <w:color w:val="000000"/>
                <w:kern w:val="0"/>
                <w:szCs w:val="21"/>
              </w:rPr>
              <w:t>0.13</w:t>
            </w:r>
          </w:p>
        </w:tc>
      </w:tr>
      <w:tr w:rsidR="004642D8" w:rsidRPr="00B74433" w14:paraId="1E65EEA2" w14:textId="77777777" w:rsidTr="004642D8">
        <w:trPr>
          <w:trHeight w:val="908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C78DDE" w14:textId="2B9E5564" w:rsidR="00141FB6" w:rsidRPr="00B74433" w:rsidRDefault="00B74433" w:rsidP="00141FB6">
            <w:pPr>
              <w:snapToGrid w:val="0"/>
              <w:spacing w:line="240" w:lineRule="exact"/>
              <w:jc w:val="left"/>
              <w:rPr>
                <w:rFonts w:eastAsia="Meiryo UI"/>
                <w:szCs w:val="21"/>
              </w:rPr>
            </w:pPr>
            <w:r w:rsidRPr="00B74433">
              <w:rPr>
                <w:rFonts w:eastAsia="Meiryo UI" w:hint="eastAsia"/>
                <w:szCs w:val="21"/>
                <w:vertAlign w:val="superscript"/>
              </w:rPr>
              <w:t>†</w:t>
            </w:r>
            <w:r w:rsidR="00141FB6" w:rsidRPr="00B74433">
              <w:rPr>
                <w:rFonts w:eastAsia="Meiryo UI"/>
                <w:szCs w:val="21"/>
              </w:rPr>
              <w:t xml:space="preserve"> Model 2: Adjusted for age, sex, education status, systolic blood pressure, antihypertensive medication, diabetes mellitus, serum total cholesterol, body mass index, </w:t>
            </w:r>
            <w:r w:rsidR="00141FB6" w:rsidRPr="00B74433">
              <w:rPr>
                <w:rFonts w:eastAsia="Meiryo UI"/>
                <w:szCs w:val="21"/>
              </w:rPr>
              <w:br/>
              <w:t>electrocardiogram abnormalities, history of stroke, smoking habits, alcohol intake, and regular exercise.</w:t>
            </w:r>
          </w:p>
          <w:p w14:paraId="1B0809A0" w14:textId="455E51FA" w:rsidR="004642D8" w:rsidRPr="00B74433" w:rsidRDefault="00B74433" w:rsidP="00141FB6">
            <w:pPr>
              <w:widowControl/>
              <w:jc w:val="left"/>
              <w:rPr>
                <w:rFonts w:eastAsia="ＭＳ Ｐゴシック"/>
                <w:color w:val="000000"/>
                <w:kern w:val="0"/>
                <w:szCs w:val="21"/>
              </w:rPr>
            </w:pPr>
            <w:r w:rsidRPr="00B74433">
              <w:rPr>
                <w:rFonts w:eastAsia="Meiryo UI" w:hint="eastAsia"/>
                <w:szCs w:val="21"/>
                <w:vertAlign w:val="superscript"/>
              </w:rPr>
              <w:t>‡</w:t>
            </w:r>
            <w:r w:rsidR="00141FB6" w:rsidRPr="00B74433">
              <w:rPr>
                <w:rFonts w:eastAsia="Meiryo UI"/>
                <w:szCs w:val="21"/>
                <w:vertAlign w:val="superscript"/>
              </w:rPr>
              <w:t xml:space="preserve"> </w:t>
            </w:r>
            <w:r w:rsidR="00141FB6" w:rsidRPr="00B74433">
              <w:rPr>
                <w:rFonts w:eastAsia="Meiryo UI"/>
                <w:szCs w:val="21"/>
              </w:rPr>
              <w:t>Model 3: Adjusted fo</w:t>
            </w:r>
            <w:r w:rsidR="00D839A1" w:rsidRPr="00B74433">
              <w:rPr>
                <w:rFonts w:eastAsia="Meiryo UI"/>
                <w:szCs w:val="21"/>
              </w:rPr>
              <w:t>r the</w:t>
            </w:r>
            <w:r w:rsidR="00141FB6" w:rsidRPr="00B74433">
              <w:rPr>
                <w:rFonts w:eastAsia="Meiryo UI"/>
                <w:szCs w:val="21"/>
                <w:vertAlign w:val="superscript"/>
              </w:rPr>
              <w:t xml:space="preserve"> </w:t>
            </w:r>
            <w:r w:rsidR="00141FB6" w:rsidRPr="00B74433">
              <w:rPr>
                <w:rFonts w:eastAsia="Meiryo UI"/>
                <w:szCs w:val="21"/>
              </w:rPr>
              <w:t xml:space="preserve">covariates included in </w:t>
            </w:r>
            <w:r w:rsidR="00DA7B6E">
              <w:rPr>
                <w:rFonts w:eastAsia="Meiryo UI" w:hint="eastAsia"/>
                <w:szCs w:val="21"/>
              </w:rPr>
              <w:t>m</w:t>
            </w:r>
            <w:r w:rsidR="00DA7B6E" w:rsidRPr="00B74433">
              <w:rPr>
                <w:rFonts w:eastAsia="Meiryo UI"/>
                <w:szCs w:val="21"/>
              </w:rPr>
              <w:t xml:space="preserve">odel </w:t>
            </w:r>
            <w:r w:rsidR="00141FB6" w:rsidRPr="00B74433">
              <w:rPr>
                <w:rFonts w:eastAsia="Meiryo UI"/>
                <w:szCs w:val="21"/>
              </w:rPr>
              <w:t>2 plus daily vegetable intake.</w:t>
            </w:r>
          </w:p>
        </w:tc>
      </w:tr>
      <w:bookmarkEnd w:id="0"/>
    </w:tbl>
    <w:p w14:paraId="27C4E875" w14:textId="6D03C834" w:rsidR="0040549B" w:rsidRPr="00DA7B6E" w:rsidRDefault="0040549B" w:rsidP="0040549B">
      <w:pPr>
        <w:tabs>
          <w:tab w:val="left" w:pos="8963"/>
        </w:tabs>
        <w:rPr>
          <w:rFonts w:eastAsiaTheme="minorEastAsia"/>
          <w:szCs w:val="21"/>
        </w:rPr>
      </w:pPr>
    </w:p>
    <w:sectPr w:rsidR="0040549B" w:rsidRPr="00DA7B6E" w:rsidSect="00E93CF2">
      <w:pgSz w:w="16840" w:h="11907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D8DCE" w14:textId="77777777" w:rsidR="001663FD" w:rsidRDefault="001663FD" w:rsidP="000533C4">
      <w:r>
        <w:separator/>
      </w:r>
    </w:p>
  </w:endnote>
  <w:endnote w:type="continuationSeparator" w:id="0">
    <w:p w14:paraId="09691FE6" w14:textId="77777777" w:rsidR="001663FD" w:rsidRDefault="001663FD" w:rsidP="0005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E3248" w14:textId="77777777" w:rsidR="001663FD" w:rsidRDefault="001663FD" w:rsidP="000533C4">
      <w:r>
        <w:separator/>
      </w:r>
    </w:p>
  </w:footnote>
  <w:footnote w:type="continuationSeparator" w:id="0">
    <w:p w14:paraId="7CA0B306" w14:textId="77777777" w:rsidR="001663FD" w:rsidRDefault="001663FD" w:rsidP="000533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D48BD"/>
    <w:multiLevelType w:val="hybridMultilevel"/>
    <w:tmpl w:val="4DE81A02"/>
    <w:lvl w:ilvl="0" w:tplc="3CEC761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9A3782"/>
    <w:multiLevelType w:val="hybridMultilevel"/>
    <w:tmpl w:val="22B618AA"/>
    <w:lvl w:ilvl="0" w:tplc="1866489E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51922828">
    <w:abstractNumId w:val="0"/>
  </w:num>
  <w:num w:numId="2" w16cid:durableId="930240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C0"/>
    <w:rsid w:val="00014A8C"/>
    <w:rsid w:val="00017A78"/>
    <w:rsid w:val="00021D6A"/>
    <w:rsid w:val="00046E41"/>
    <w:rsid w:val="000533C4"/>
    <w:rsid w:val="00054EA6"/>
    <w:rsid w:val="0005757B"/>
    <w:rsid w:val="00060E58"/>
    <w:rsid w:val="0006122C"/>
    <w:rsid w:val="00066263"/>
    <w:rsid w:val="00072B23"/>
    <w:rsid w:val="000769AF"/>
    <w:rsid w:val="0007720E"/>
    <w:rsid w:val="0009331D"/>
    <w:rsid w:val="000956B1"/>
    <w:rsid w:val="000974BA"/>
    <w:rsid w:val="000A13AF"/>
    <w:rsid w:val="000A68D7"/>
    <w:rsid w:val="000B5F1E"/>
    <w:rsid w:val="000C117F"/>
    <w:rsid w:val="000C56C7"/>
    <w:rsid w:val="000D1646"/>
    <w:rsid w:val="000D72CE"/>
    <w:rsid w:val="000E72F1"/>
    <w:rsid w:val="00103BC6"/>
    <w:rsid w:val="00112FB1"/>
    <w:rsid w:val="0011479A"/>
    <w:rsid w:val="001154AD"/>
    <w:rsid w:val="00126384"/>
    <w:rsid w:val="001329B0"/>
    <w:rsid w:val="00141FB6"/>
    <w:rsid w:val="00143BEE"/>
    <w:rsid w:val="001505E7"/>
    <w:rsid w:val="00161F30"/>
    <w:rsid w:val="001663FD"/>
    <w:rsid w:val="001765EF"/>
    <w:rsid w:val="00176DD3"/>
    <w:rsid w:val="00190FCA"/>
    <w:rsid w:val="00192B03"/>
    <w:rsid w:val="00192B42"/>
    <w:rsid w:val="001932F3"/>
    <w:rsid w:val="00196277"/>
    <w:rsid w:val="001B1CB5"/>
    <w:rsid w:val="001B32DC"/>
    <w:rsid w:val="001C0620"/>
    <w:rsid w:val="001D5023"/>
    <w:rsid w:val="001F07E0"/>
    <w:rsid w:val="001F26AB"/>
    <w:rsid w:val="00213050"/>
    <w:rsid w:val="00216D10"/>
    <w:rsid w:val="002214F0"/>
    <w:rsid w:val="002238DF"/>
    <w:rsid w:val="002326C3"/>
    <w:rsid w:val="002410FD"/>
    <w:rsid w:val="00257BD9"/>
    <w:rsid w:val="0028197A"/>
    <w:rsid w:val="0028219C"/>
    <w:rsid w:val="002A2B93"/>
    <w:rsid w:val="002D779D"/>
    <w:rsid w:val="002F75E0"/>
    <w:rsid w:val="00311D36"/>
    <w:rsid w:val="003173C0"/>
    <w:rsid w:val="0032148B"/>
    <w:rsid w:val="00333DBF"/>
    <w:rsid w:val="00353510"/>
    <w:rsid w:val="00362640"/>
    <w:rsid w:val="003650DC"/>
    <w:rsid w:val="00372D6E"/>
    <w:rsid w:val="00374946"/>
    <w:rsid w:val="00384E65"/>
    <w:rsid w:val="003B44CF"/>
    <w:rsid w:val="003B70BF"/>
    <w:rsid w:val="003C1C53"/>
    <w:rsid w:val="003C2192"/>
    <w:rsid w:val="003C5A5B"/>
    <w:rsid w:val="003C6832"/>
    <w:rsid w:val="003C745C"/>
    <w:rsid w:val="003D52CA"/>
    <w:rsid w:val="00402D4D"/>
    <w:rsid w:val="0040549B"/>
    <w:rsid w:val="004464F1"/>
    <w:rsid w:val="00450421"/>
    <w:rsid w:val="004642D8"/>
    <w:rsid w:val="004644D4"/>
    <w:rsid w:val="00480DE9"/>
    <w:rsid w:val="004822F2"/>
    <w:rsid w:val="004A1A90"/>
    <w:rsid w:val="004B11CD"/>
    <w:rsid w:val="004F1566"/>
    <w:rsid w:val="004F176C"/>
    <w:rsid w:val="00507CB2"/>
    <w:rsid w:val="0052166B"/>
    <w:rsid w:val="0052727A"/>
    <w:rsid w:val="00527F43"/>
    <w:rsid w:val="00536461"/>
    <w:rsid w:val="00542BF8"/>
    <w:rsid w:val="00550A1A"/>
    <w:rsid w:val="00551C68"/>
    <w:rsid w:val="00582F81"/>
    <w:rsid w:val="005836E5"/>
    <w:rsid w:val="00594241"/>
    <w:rsid w:val="005953F9"/>
    <w:rsid w:val="005C107F"/>
    <w:rsid w:val="005E09EC"/>
    <w:rsid w:val="005F4BCD"/>
    <w:rsid w:val="005F78F1"/>
    <w:rsid w:val="00603B65"/>
    <w:rsid w:val="00612111"/>
    <w:rsid w:val="00612581"/>
    <w:rsid w:val="00614212"/>
    <w:rsid w:val="00630056"/>
    <w:rsid w:val="00630D94"/>
    <w:rsid w:val="0063344F"/>
    <w:rsid w:val="00634769"/>
    <w:rsid w:val="00640349"/>
    <w:rsid w:val="00646366"/>
    <w:rsid w:val="00650767"/>
    <w:rsid w:val="00662908"/>
    <w:rsid w:val="00664B95"/>
    <w:rsid w:val="006952DB"/>
    <w:rsid w:val="006A317A"/>
    <w:rsid w:val="006B681F"/>
    <w:rsid w:val="006F6611"/>
    <w:rsid w:val="007059FA"/>
    <w:rsid w:val="00711805"/>
    <w:rsid w:val="007231C8"/>
    <w:rsid w:val="007231FE"/>
    <w:rsid w:val="00743ABB"/>
    <w:rsid w:val="007746D3"/>
    <w:rsid w:val="00785668"/>
    <w:rsid w:val="00796791"/>
    <w:rsid w:val="007B10EF"/>
    <w:rsid w:val="007E01DA"/>
    <w:rsid w:val="007F462D"/>
    <w:rsid w:val="00817098"/>
    <w:rsid w:val="00837DAD"/>
    <w:rsid w:val="00846743"/>
    <w:rsid w:val="00856F7C"/>
    <w:rsid w:val="008631DC"/>
    <w:rsid w:val="00867F89"/>
    <w:rsid w:val="00870775"/>
    <w:rsid w:val="00874D1F"/>
    <w:rsid w:val="008974F2"/>
    <w:rsid w:val="008A4FD1"/>
    <w:rsid w:val="008B44DD"/>
    <w:rsid w:val="008C2516"/>
    <w:rsid w:val="008C75E8"/>
    <w:rsid w:val="008D2EE4"/>
    <w:rsid w:val="008D3094"/>
    <w:rsid w:val="008F73DD"/>
    <w:rsid w:val="00912B1D"/>
    <w:rsid w:val="009321A6"/>
    <w:rsid w:val="0093514A"/>
    <w:rsid w:val="00937A8A"/>
    <w:rsid w:val="00940514"/>
    <w:rsid w:val="009429FD"/>
    <w:rsid w:val="0094670D"/>
    <w:rsid w:val="00947ED7"/>
    <w:rsid w:val="009504CA"/>
    <w:rsid w:val="00951BAE"/>
    <w:rsid w:val="00952ED6"/>
    <w:rsid w:val="00962A76"/>
    <w:rsid w:val="00974DC0"/>
    <w:rsid w:val="009801B6"/>
    <w:rsid w:val="00982FDF"/>
    <w:rsid w:val="009A4A46"/>
    <w:rsid w:val="009B4932"/>
    <w:rsid w:val="009C049E"/>
    <w:rsid w:val="009E1887"/>
    <w:rsid w:val="009F5E31"/>
    <w:rsid w:val="009F5F5B"/>
    <w:rsid w:val="00A010AD"/>
    <w:rsid w:val="00A01158"/>
    <w:rsid w:val="00A06A73"/>
    <w:rsid w:val="00A25170"/>
    <w:rsid w:val="00A55A43"/>
    <w:rsid w:val="00A673D3"/>
    <w:rsid w:val="00A74592"/>
    <w:rsid w:val="00A818DF"/>
    <w:rsid w:val="00A85B11"/>
    <w:rsid w:val="00A85E4D"/>
    <w:rsid w:val="00A86472"/>
    <w:rsid w:val="00A9543C"/>
    <w:rsid w:val="00A956B9"/>
    <w:rsid w:val="00AB2913"/>
    <w:rsid w:val="00AC6EA5"/>
    <w:rsid w:val="00AD2516"/>
    <w:rsid w:val="00B216AE"/>
    <w:rsid w:val="00B3232B"/>
    <w:rsid w:val="00B61CBD"/>
    <w:rsid w:val="00B65BA6"/>
    <w:rsid w:val="00B70215"/>
    <w:rsid w:val="00B74433"/>
    <w:rsid w:val="00B82FC8"/>
    <w:rsid w:val="00BC43FF"/>
    <w:rsid w:val="00BC7A61"/>
    <w:rsid w:val="00BD097B"/>
    <w:rsid w:val="00BD163A"/>
    <w:rsid w:val="00BF0565"/>
    <w:rsid w:val="00BF6C3E"/>
    <w:rsid w:val="00C1701A"/>
    <w:rsid w:val="00C22770"/>
    <w:rsid w:val="00C348A2"/>
    <w:rsid w:val="00C375B7"/>
    <w:rsid w:val="00C40D9D"/>
    <w:rsid w:val="00C81E06"/>
    <w:rsid w:val="00C852A4"/>
    <w:rsid w:val="00C95D95"/>
    <w:rsid w:val="00CB662D"/>
    <w:rsid w:val="00CC1501"/>
    <w:rsid w:val="00CD0F09"/>
    <w:rsid w:val="00CD295A"/>
    <w:rsid w:val="00CD78D0"/>
    <w:rsid w:val="00CF32D6"/>
    <w:rsid w:val="00D02312"/>
    <w:rsid w:val="00D11628"/>
    <w:rsid w:val="00D13FA6"/>
    <w:rsid w:val="00D15546"/>
    <w:rsid w:val="00D224E5"/>
    <w:rsid w:val="00D45AE4"/>
    <w:rsid w:val="00D52015"/>
    <w:rsid w:val="00D53AEC"/>
    <w:rsid w:val="00D71876"/>
    <w:rsid w:val="00D76658"/>
    <w:rsid w:val="00D839A1"/>
    <w:rsid w:val="00D8606A"/>
    <w:rsid w:val="00D94FDC"/>
    <w:rsid w:val="00DA7B6E"/>
    <w:rsid w:val="00DA7FB3"/>
    <w:rsid w:val="00DC1433"/>
    <w:rsid w:val="00DD63C1"/>
    <w:rsid w:val="00E21B53"/>
    <w:rsid w:val="00E542A4"/>
    <w:rsid w:val="00E74187"/>
    <w:rsid w:val="00E75DA2"/>
    <w:rsid w:val="00E840AB"/>
    <w:rsid w:val="00E93CF2"/>
    <w:rsid w:val="00EA10C2"/>
    <w:rsid w:val="00EA33B1"/>
    <w:rsid w:val="00EA3843"/>
    <w:rsid w:val="00EA5965"/>
    <w:rsid w:val="00EB435D"/>
    <w:rsid w:val="00F20686"/>
    <w:rsid w:val="00F21BCD"/>
    <w:rsid w:val="00F30C3F"/>
    <w:rsid w:val="00F35EC6"/>
    <w:rsid w:val="00F410E1"/>
    <w:rsid w:val="00F410E4"/>
    <w:rsid w:val="00F4255C"/>
    <w:rsid w:val="00F55E26"/>
    <w:rsid w:val="00F61A7C"/>
    <w:rsid w:val="00F65B82"/>
    <w:rsid w:val="00F95801"/>
    <w:rsid w:val="00F96A81"/>
    <w:rsid w:val="00F97BEF"/>
    <w:rsid w:val="00FA2F4A"/>
    <w:rsid w:val="00FA68BE"/>
    <w:rsid w:val="00FD0922"/>
    <w:rsid w:val="00FD5E28"/>
    <w:rsid w:val="00FD7D5B"/>
    <w:rsid w:val="00FE6264"/>
    <w:rsid w:val="00FE71B6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69FEB7"/>
  <w15:chartTrackingRefBased/>
  <w15:docId w15:val="{A91A8C33-C10F-4DE0-AA0D-AEE0F955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43C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B68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Revision"/>
    <w:hidden/>
    <w:uiPriority w:val="99"/>
    <w:semiHidden/>
    <w:rsid w:val="00060E58"/>
  </w:style>
  <w:style w:type="character" w:styleId="a4">
    <w:name w:val="annotation reference"/>
    <w:basedOn w:val="a0"/>
    <w:uiPriority w:val="99"/>
    <w:semiHidden/>
    <w:unhideWhenUsed/>
    <w:rsid w:val="00060E5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60E5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60E58"/>
  </w:style>
  <w:style w:type="paragraph" w:styleId="a7">
    <w:name w:val="annotation subject"/>
    <w:basedOn w:val="a5"/>
    <w:next w:val="a5"/>
    <w:link w:val="a8"/>
    <w:uiPriority w:val="99"/>
    <w:semiHidden/>
    <w:unhideWhenUsed/>
    <w:rsid w:val="00060E5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60E58"/>
    <w:rPr>
      <w:b/>
      <w:bCs/>
    </w:rPr>
  </w:style>
  <w:style w:type="paragraph" w:styleId="a9">
    <w:name w:val="header"/>
    <w:basedOn w:val="a"/>
    <w:link w:val="aa"/>
    <w:uiPriority w:val="99"/>
    <w:unhideWhenUsed/>
    <w:rsid w:val="000C56C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C56C7"/>
  </w:style>
  <w:style w:type="paragraph" w:styleId="ab">
    <w:name w:val="footer"/>
    <w:basedOn w:val="a"/>
    <w:link w:val="ac"/>
    <w:uiPriority w:val="99"/>
    <w:unhideWhenUsed/>
    <w:rsid w:val="000C56C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C56C7"/>
  </w:style>
  <w:style w:type="paragraph" w:styleId="ad">
    <w:name w:val="Balloon Text"/>
    <w:basedOn w:val="a"/>
    <w:link w:val="ae"/>
    <w:uiPriority w:val="99"/>
    <w:semiHidden/>
    <w:unhideWhenUsed/>
    <w:rsid w:val="00C170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1701A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1329B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　祥音</dc:creator>
  <cp:keywords/>
  <dc:description/>
  <cp:lastModifiedBy>孟 祥音</cp:lastModifiedBy>
  <cp:revision>2</cp:revision>
  <dcterms:created xsi:type="dcterms:W3CDTF">2025-08-10T08:20:00Z</dcterms:created>
  <dcterms:modified xsi:type="dcterms:W3CDTF">2025-08-10T08:20:00Z</dcterms:modified>
</cp:coreProperties>
</file>